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9EDC1E" w14:textId="77777777" w:rsidR="00F33F1B" w:rsidRPr="00BD487E" w:rsidRDefault="00F33F1B" w:rsidP="00A73272">
      <w:pPr>
        <w:spacing w:after="0" w:line="240" w:lineRule="auto"/>
        <w:rPr>
          <w:rFonts w:ascii="Times New Roman" w:eastAsia="Batang" w:hAnsi="Times New Roman" w:cs="Times New Roman"/>
          <w:color w:val="000000" w:themeColor="text1"/>
          <w:sz w:val="20"/>
          <w:szCs w:val="20"/>
          <w:lang w:val="en-US"/>
        </w:rPr>
      </w:pPr>
      <w:r w:rsidRPr="00BD487E">
        <w:rPr>
          <w:rFonts w:ascii="Times New Roman" w:eastAsia="Gulim" w:hAnsi="Times New Roman" w:cs="Times New Roman"/>
          <w:b/>
          <w:color w:val="000000" w:themeColor="text1"/>
          <w:sz w:val="20"/>
          <w:szCs w:val="20"/>
          <w:lang w:val="en-US"/>
        </w:rPr>
        <w:t xml:space="preserve">Supplementary Table 1. </w:t>
      </w:r>
      <w:r w:rsidRPr="00BD487E">
        <w:rPr>
          <w:rFonts w:ascii="Times New Roman" w:eastAsia="Gulim" w:hAnsi="Times New Roman" w:cs="Times New Roman"/>
          <w:color w:val="000000" w:themeColor="text1"/>
          <w:sz w:val="20"/>
          <w:szCs w:val="20"/>
          <w:lang w:val="en-US"/>
        </w:rPr>
        <w:t>Distribution of b</w:t>
      </w:r>
      <w:r w:rsidRPr="00BD487E">
        <w:rPr>
          <w:rFonts w:ascii="Times New Roman" w:eastAsia="Batang" w:hAnsi="Times New Roman" w:cs="Times New Roman"/>
          <w:color w:val="000000" w:themeColor="text1"/>
          <w:sz w:val="20"/>
          <w:szCs w:val="20"/>
          <w:lang w:val="en-US"/>
        </w:rPr>
        <w:t xml:space="preserve">aseline sociodemographic characteristics by disability after standardization to </w:t>
      </w:r>
      <w:r w:rsidRPr="00BD487E">
        <w:rPr>
          <w:rFonts w:ascii="Times New Roman" w:eastAsia="Batang" w:hAnsi="Times New Roman" w:cs="Times New Roman"/>
          <w:sz w:val="20"/>
          <w:szCs w:val="20"/>
          <w:lang w:val="en-US"/>
        </w:rPr>
        <w:t>the community-dwelling disabled adult population of Spain</w:t>
      </w:r>
      <w:r w:rsidRPr="00BD487E">
        <w:rPr>
          <w:rFonts w:ascii="Times New Roman" w:eastAsia="Batang" w:hAnsi="Times New Roman" w:cs="Times New Roman"/>
          <w:color w:val="000000" w:themeColor="text1"/>
          <w:sz w:val="20"/>
          <w:szCs w:val="20"/>
          <w:lang w:val="en-US"/>
        </w:rPr>
        <w:t>, 2007–2008</w:t>
      </w:r>
    </w:p>
    <w:tbl>
      <w:tblPr>
        <w:tblW w:w="4992" w:type="pct"/>
        <w:tblLayout w:type="fixed"/>
        <w:tblLook w:val="01E0" w:firstRow="1" w:lastRow="1" w:firstColumn="1" w:lastColumn="1" w:noHBand="0" w:noVBand="0"/>
      </w:tblPr>
      <w:tblGrid>
        <w:gridCol w:w="1753"/>
        <w:gridCol w:w="1272"/>
        <w:gridCol w:w="1273"/>
        <w:gridCol w:w="817"/>
        <w:gridCol w:w="1272"/>
        <w:gridCol w:w="1273"/>
        <w:gridCol w:w="830"/>
      </w:tblGrid>
      <w:tr w:rsidR="00F33F1B" w:rsidRPr="00BD487E" w14:paraId="38688664" w14:textId="77777777" w:rsidTr="000729CA">
        <w:trPr>
          <w:trHeight w:val="141"/>
        </w:trPr>
        <w:tc>
          <w:tcPr>
            <w:tcW w:w="1876" w:type="dxa"/>
            <w:tcBorders>
              <w:top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16F52D3" w14:textId="77777777" w:rsidR="00F33F1B" w:rsidRPr="00BD487E" w:rsidRDefault="00F33F1B" w:rsidP="00A73272">
            <w:pPr>
              <w:spacing w:after="0" w:line="240" w:lineRule="auto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16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6C94006" w14:textId="77777777" w:rsidR="00F33F1B" w:rsidRPr="00BD487E" w:rsidRDefault="00F33F1B" w:rsidP="00A73272">
            <w:pPr>
              <w:adjustRightInd w:val="0"/>
              <w:spacing w:after="0" w:line="240" w:lineRule="auto"/>
              <w:jc w:val="center"/>
              <w:rPr>
                <w:rFonts w:ascii="Times New Roman" w:eastAsia="GulimChe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b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868" w:type="dxa"/>
            <w:tcBorders>
              <w:top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1A9D1B7" w14:textId="77777777" w:rsidR="00F33F1B" w:rsidRPr="00BD487E" w:rsidRDefault="00F33F1B" w:rsidP="00A73272">
            <w:pPr>
              <w:adjustRightInd w:val="0"/>
              <w:spacing w:after="0" w:line="240" w:lineRule="auto"/>
              <w:jc w:val="center"/>
              <w:rPr>
                <w:rFonts w:ascii="Times New Roman" w:eastAsia="GulimChe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15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ADF216A" w14:textId="77777777" w:rsidR="00F33F1B" w:rsidRPr="00BD487E" w:rsidRDefault="00F33F1B" w:rsidP="00A73272">
            <w:pPr>
              <w:adjustRightInd w:val="0"/>
              <w:spacing w:after="0" w:line="240" w:lineRule="auto"/>
              <w:jc w:val="center"/>
              <w:rPr>
                <w:rFonts w:ascii="Times New Roman" w:eastAsia="GulimChe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D487E">
              <w:rPr>
                <w:rFonts w:ascii="Times New Roman" w:eastAsia="GulimChe" w:hAnsi="Times New Roman" w:cs="Times New Roman"/>
                <w:b/>
                <w:color w:val="000000" w:themeColor="text1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882" w:type="dxa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D11A15F" w14:textId="77777777" w:rsidR="00F33F1B" w:rsidRPr="00BD487E" w:rsidRDefault="00F33F1B" w:rsidP="00A73272">
            <w:pPr>
              <w:adjustRightInd w:val="0"/>
              <w:spacing w:after="0" w:line="240" w:lineRule="auto"/>
              <w:jc w:val="center"/>
              <w:rPr>
                <w:rFonts w:ascii="Times New Roman" w:eastAsia="GulimChe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3F0B6112" w14:textId="77777777" w:rsidTr="000729CA">
        <w:trPr>
          <w:trHeight w:val="141"/>
        </w:trPr>
        <w:tc>
          <w:tcPr>
            <w:tcW w:w="1876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CF86BBE" w14:textId="77777777" w:rsidR="00F33F1B" w:rsidRPr="00BD487E" w:rsidRDefault="00F33F1B" w:rsidP="00A73272">
            <w:pPr>
              <w:spacing w:after="0" w:line="240" w:lineRule="auto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14A2175" w14:textId="77777777" w:rsidR="00F33F1B" w:rsidRPr="00BD487E" w:rsidRDefault="00F33F1B" w:rsidP="00A73272">
            <w:pPr>
              <w:adjustRightInd w:val="0"/>
              <w:spacing w:after="0" w:line="240" w:lineRule="auto"/>
              <w:jc w:val="center"/>
              <w:rPr>
                <w:rFonts w:ascii="Times New Roman" w:eastAsia="GulimChe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Non-</w:t>
            </w:r>
            <w:proofErr w:type="spellStart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disabled</w:t>
            </w:r>
            <w:proofErr w:type="spellEnd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people</w:t>
            </w:r>
            <w:proofErr w:type="spellEnd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3F23948" w14:textId="77777777" w:rsidR="00F33F1B" w:rsidRPr="00BD487E" w:rsidRDefault="00F33F1B" w:rsidP="00A73272">
            <w:pPr>
              <w:adjustRightInd w:val="0"/>
              <w:spacing w:after="0" w:line="240" w:lineRule="auto"/>
              <w:jc w:val="center"/>
              <w:rPr>
                <w:rFonts w:ascii="Times New Roman" w:eastAsia="GulimChe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Disabled</w:t>
            </w:r>
            <w:proofErr w:type="spellEnd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people</w:t>
            </w:r>
            <w:proofErr w:type="spellEnd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E8C4657" w14:textId="77777777" w:rsidR="00F33F1B" w:rsidRPr="00BD487E" w:rsidRDefault="00F33F1B" w:rsidP="00A73272">
            <w:pPr>
              <w:adjustRightInd w:val="0"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value</w:t>
            </w:r>
            <w:proofErr w:type="spellEnd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6734C02" w14:textId="77777777" w:rsidR="00F33F1B" w:rsidRPr="00BD487E" w:rsidRDefault="00F33F1B" w:rsidP="00A73272">
            <w:pPr>
              <w:adjustRightInd w:val="0"/>
              <w:spacing w:after="0" w:line="240" w:lineRule="auto"/>
              <w:jc w:val="center"/>
              <w:rPr>
                <w:rFonts w:ascii="Times New Roman" w:eastAsia="GulimChe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Non-</w:t>
            </w:r>
            <w:proofErr w:type="spellStart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disabled</w:t>
            </w:r>
            <w:proofErr w:type="spellEnd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people</w:t>
            </w:r>
            <w:proofErr w:type="spellEnd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037ED80" w14:textId="77777777" w:rsidR="00F33F1B" w:rsidRPr="00BD487E" w:rsidRDefault="00F33F1B" w:rsidP="00A73272">
            <w:pPr>
              <w:adjustRightInd w:val="0"/>
              <w:spacing w:after="0" w:line="240" w:lineRule="auto"/>
              <w:jc w:val="center"/>
              <w:rPr>
                <w:rFonts w:ascii="Times New Roman" w:eastAsia="GulimChe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Disabled</w:t>
            </w:r>
            <w:proofErr w:type="spellEnd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people</w:t>
            </w:r>
            <w:proofErr w:type="spellEnd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C9F1C3F" w14:textId="77777777" w:rsidR="00F33F1B" w:rsidRPr="00BD487E" w:rsidRDefault="00F33F1B" w:rsidP="00A73272">
            <w:pPr>
              <w:adjustRightInd w:val="0"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value</w:t>
            </w:r>
            <w:proofErr w:type="spellEnd"/>
            <w:r w:rsidRPr="00BD487E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†</w:t>
            </w:r>
          </w:p>
        </w:tc>
      </w:tr>
      <w:tr w:rsidR="00F33F1B" w:rsidRPr="00BD487E" w14:paraId="0C37F3D5" w14:textId="77777777" w:rsidTr="000729CA">
        <w:trPr>
          <w:trHeight w:val="141"/>
        </w:trPr>
        <w:tc>
          <w:tcPr>
            <w:tcW w:w="1876" w:type="dxa"/>
            <w:tcMar>
              <w:top w:w="57" w:type="dxa"/>
              <w:left w:w="57" w:type="dxa"/>
              <w:bottom w:w="28" w:type="dxa"/>
              <w:right w:w="57" w:type="dxa"/>
            </w:tcMar>
            <w:vAlign w:val="bottom"/>
          </w:tcPr>
          <w:p w14:paraId="3297D49E" w14:textId="77777777" w:rsidR="00F33F1B" w:rsidRPr="00BD487E" w:rsidRDefault="00F33F1B" w:rsidP="00A73272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Age</w:t>
            </w:r>
            <w:proofErr w:type="spellEnd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28" w:type="dxa"/>
              <w:right w:w="57" w:type="dxa"/>
            </w:tcMar>
            <w:vAlign w:val="bottom"/>
          </w:tcPr>
          <w:p w14:paraId="05C48C84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28" w:type="dxa"/>
              <w:right w:w="57" w:type="dxa"/>
            </w:tcMar>
            <w:vAlign w:val="bottom"/>
          </w:tcPr>
          <w:p w14:paraId="604F52A2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28" w:type="dxa"/>
              <w:right w:w="57" w:type="dxa"/>
            </w:tcMar>
            <w:vAlign w:val="bottom"/>
          </w:tcPr>
          <w:p w14:paraId="5E21F0E8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28" w:type="dxa"/>
              <w:right w:w="57" w:type="dxa"/>
            </w:tcMar>
            <w:vAlign w:val="bottom"/>
          </w:tcPr>
          <w:p w14:paraId="5723EF3D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28" w:type="dxa"/>
              <w:right w:w="57" w:type="dxa"/>
            </w:tcMar>
            <w:vAlign w:val="bottom"/>
          </w:tcPr>
          <w:p w14:paraId="189DD3C6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  <w:right w:w="57" w:type="dxa"/>
            </w:tcMar>
            <w:vAlign w:val="bottom"/>
          </w:tcPr>
          <w:p w14:paraId="79D219E2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F33F1B" w:rsidRPr="00BD487E" w14:paraId="1B51FAA7" w14:textId="77777777" w:rsidTr="006B2596">
        <w:trPr>
          <w:trHeight w:val="14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991E840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BD487E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>–34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D87D017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E46F152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2A4D75E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8E6FF4C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0DCF1C2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7336FBA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509D6C60" w14:textId="77777777" w:rsidTr="006B2596">
        <w:trPr>
          <w:trHeight w:val="14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309A878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>35–44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490C83B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15E4199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8074CF7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B209D62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D42A9E5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17C823E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5BF1CAF4" w14:textId="77777777" w:rsidTr="006B2596">
        <w:trPr>
          <w:trHeight w:val="14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2536F6C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>45–54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5E66631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2EB251E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1FBB608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0832B58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322B207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5146EF6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197727E4" w14:textId="77777777" w:rsidTr="006B2596">
        <w:trPr>
          <w:trHeight w:val="14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603DF96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>55–64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DA55B61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BAF6292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26535B5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FCA4335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D813C04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1E857A6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182A2EBD" w14:textId="77777777" w:rsidTr="006B2596">
        <w:trPr>
          <w:trHeight w:val="14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B420C3B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>65–74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FDBE1F6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17892DA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9A69207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63D18C6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0EC0BB7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A8A56A1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4A826084" w14:textId="77777777" w:rsidTr="006B2596">
        <w:trPr>
          <w:trHeight w:val="14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54FD0BE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>75–84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207D8D4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9.4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215DB4A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9.3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B8A680D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7C66DBF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3.6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26CFEF9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3.0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A7E4DFB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555CD770" w14:textId="77777777" w:rsidTr="006B2596">
        <w:trPr>
          <w:trHeight w:val="14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6BD79A1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>≥85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DEFC884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2EC3E2D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C1A3677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4A83F35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58DB523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86AD43D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3E6D3934" w14:textId="77777777" w:rsidTr="006B2596">
        <w:trPr>
          <w:trHeight w:val="14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5C1D520" w14:textId="77777777" w:rsidR="00F33F1B" w:rsidRPr="00BD487E" w:rsidRDefault="00F33F1B" w:rsidP="00A73272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 xml:space="preserve">Living </w:t>
            </w:r>
            <w:proofErr w:type="spellStart"/>
            <w:r w:rsidRPr="00BD487E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spellEnd"/>
            <w:r w:rsidRPr="00BD487E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D487E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>partner</w:t>
            </w:r>
            <w:proofErr w:type="spellEnd"/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81A2CFA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F3C526D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833171C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B0A5C38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780C263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1AE151F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F33F1B" w:rsidRPr="00BD487E" w14:paraId="1B487AC9" w14:textId="77777777" w:rsidTr="006B2596">
        <w:trPr>
          <w:trHeight w:val="14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F384BF0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DC64467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53.9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A3AF3F8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52.7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2AE2EB0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F41D540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36.9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B9EE4BE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35.0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9BA4DD4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6FFD4B46" w14:textId="77777777" w:rsidTr="006B2596">
        <w:trPr>
          <w:trHeight w:val="14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69B3069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A9CF93F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46.1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312BC35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47.3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0CAFA53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5F1F70F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63.1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E9FA7B4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65.0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DF16004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70FA023F" w14:textId="77777777" w:rsidTr="006B2596">
        <w:trPr>
          <w:trHeight w:val="14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33DA3C1" w14:textId="77777777" w:rsidR="00F33F1B" w:rsidRPr="00BD487E" w:rsidRDefault="00F33F1B" w:rsidP="00A73272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Educational</w:t>
            </w:r>
            <w:proofErr w:type="spellEnd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EC00F89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920CE3E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A94E156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C957EA6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E28A16A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7C523C4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F33F1B" w:rsidRPr="00BD487E" w14:paraId="41D9E45F" w14:textId="77777777" w:rsidTr="006B2596">
        <w:trPr>
          <w:trHeight w:val="74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235283E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Less</w:t>
            </w:r>
            <w:proofErr w:type="spellEnd"/>
            <w:r w:rsidRPr="00BD48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than</w:t>
            </w:r>
            <w:proofErr w:type="spellEnd"/>
            <w:r w:rsidRPr="00BD48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C55A805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50.2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D1B84F5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49.0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3C88D3C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FDF15A8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39.0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C4EA639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37.1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04BAA88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593D2C2A" w14:textId="77777777" w:rsidTr="006B2596">
        <w:trPr>
          <w:trHeight w:val="74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F1AD67E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3A392A4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8.2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53D6283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9.0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EF919A0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558E764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9.9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EB1C01E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30.7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424221A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37A07863" w14:textId="77777777" w:rsidTr="006B2596">
        <w:trPr>
          <w:trHeight w:val="74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AD4369B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A3F88A3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269B51F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C565348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6C5D602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EAFF74B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FAF0004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4A876CA0" w14:textId="77777777" w:rsidTr="006B2596">
        <w:trPr>
          <w:trHeight w:val="74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2374D20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Pre-</w:t>
            </w:r>
            <w:proofErr w:type="spellStart"/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E969253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17861DB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24ED104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4B58B13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3A54539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65D7613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19169FB1" w14:textId="77777777" w:rsidTr="006B2596">
        <w:trPr>
          <w:trHeight w:val="74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85F1908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35018C2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2D27D94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0286BF6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9C29B01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9C138A5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4A7167E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5AAB8CC8" w14:textId="77777777" w:rsidTr="006B2596">
        <w:trPr>
          <w:trHeight w:val="74"/>
        </w:trPr>
        <w:tc>
          <w:tcPr>
            <w:tcW w:w="3234" w:type="dxa"/>
            <w:gridSpan w:val="2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3F8FA75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Monthly</w:t>
            </w:r>
            <w:proofErr w:type="spellEnd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household</w:t>
            </w:r>
            <w:proofErr w:type="spellEnd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income</w:t>
            </w:r>
            <w:proofErr w:type="spellEnd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 xml:space="preserve"> (euros)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1AD13F9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7E41D82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54CED34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334A9CC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662E302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F33F1B" w:rsidRPr="00BD487E" w14:paraId="2DCC72A2" w14:textId="77777777" w:rsidTr="006B2596">
        <w:trPr>
          <w:trHeight w:val="74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244B252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&lt;1,000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079A937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50.5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65D6A03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48.6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8B8ED6C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9793DA5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43.2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B3ED50E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41.8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4806C6D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46591279" w14:textId="77777777" w:rsidTr="006B2596">
        <w:trPr>
          <w:trHeight w:val="7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7566CF2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  <w:r w:rsidRPr="00BD487E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1,500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99E4D50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2.6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908E840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2.9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5C2D88F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EFAC2C8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5.3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50F74E1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5.6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D03D040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54CFA147" w14:textId="77777777" w:rsidTr="006B2596">
        <w:trPr>
          <w:trHeight w:val="7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2268319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1,500</w:t>
            </w:r>
            <w:r w:rsidRPr="00BD487E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>–2</w:t>
            </w:r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,000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A80396F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42851FC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9DDF15C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28134D6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1D4A420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5A923CF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0D19273F" w14:textId="77777777" w:rsidTr="006B2596">
        <w:trPr>
          <w:trHeight w:val="7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C6B12E9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2,000</w:t>
            </w:r>
            <w:r w:rsidRPr="00BD487E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>–2</w:t>
            </w:r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,500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2C1409E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AD8F4A4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02E3288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7558E75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846EC81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3EBEE14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2D56102A" w14:textId="77777777" w:rsidTr="006B2596">
        <w:trPr>
          <w:trHeight w:val="7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9035549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BD487E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>≥2</w:t>
            </w:r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,500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FEB8A3E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A233341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3723070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EB8FAD9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97C3F95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EA00E6C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60E82B44" w14:textId="77777777" w:rsidTr="006B2596">
        <w:trPr>
          <w:trHeight w:val="71"/>
        </w:trPr>
        <w:tc>
          <w:tcPr>
            <w:tcW w:w="3234" w:type="dxa"/>
            <w:gridSpan w:val="2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9B6E74F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Municipality</w:t>
            </w:r>
            <w:proofErr w:type="spellEnd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size</w:t>
            </w:r>
            <w:proofErr w:type="spellEnd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inhabitants</w:t>
            </w:r>
            <w:proofErr w:type="spellEnd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8D4A98C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179569E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6FCE7C7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F54AB37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E39225E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F33F1B" w:rsidRPr="00BD487E" w14:paraId="42FD6A2A" w14:textId="77777777" w:rsidTr="006B2596">
        <w:trPr>
          <w:trHeight w:val="7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5D0B59B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&lt;10,000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2D3D658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4.3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3D2E268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4.1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C44941D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DF2D854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5.8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861E669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5.6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ED10018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642AFA77" w14:textId="77777777" w:rsidTr="006B2596">
        <w:trPr>
          <w:trHeight w:val="7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EDEB81C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10,000</w:t>
            </w:r>
            <w:r w:rsidRPr="00BD487E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>–2</w:t>
            </w:r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149BE66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51A19AF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558251D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194C1E0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2DE56E9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6B90CBF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0467EF6D" w14:textId="77777777" w:rsidTr="006B2596">
        <w:trPr>
          <w:trHeight w:val="7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FD78377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20,000</w:t>
            </w:r>
            <w:r w:rsidRPr="00BD487E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>–5</w:t>
            </w:r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9DB5D12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F8E6A83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598D771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38DD833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3AC07AD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9AF47F2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222BE1D0" w14:textId="77777777" w:rsidTr="006B2596">
        <w:trPr>
          <w:trHeight w:val="7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258DA47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50,000</w:t>
            </w:r>
            <w:r w:rsidRPr="00BD487E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>–10</w:t>
            </w:r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5BA99AE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2A6716B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659DB1A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0376E5B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99160D8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93CF265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1494F2B2" w14:textId="77777777" w:rsidTr="006B2596">
        <w:trPr>
          <w:trHeight w:val="7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882A93B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>≥10</w:t>
            </w:r>
            <w:r w:rsidRPr="00BD487E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7A2E68C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44.4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F733F7B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44.5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3573B7B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491C9CF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41.7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7F7C1CD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41.9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6D28068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06AC4481" w14:textId="77777777" w:rsidTr="006B2596">
        <w:trPr>
          <w:trHeight w:val="7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12F5322" w14:textId="77777777" w:rsidR="00F33F1B" w:rsidRPr="00BD487E" w:rsidRDefault="00F33F1B" w:rsidP="00A73272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Geographical</w:t>
            </w:r>
            <w:proofErr w:type="spellEnd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F95093A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38FFA06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57766B7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0AC263E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743CF00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F68E880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F33F1B" w:rsidRPr="00BD487E" w14:paraId="721BDF3B" w14:textId="77777777" w:rsidTr="006B2596">
        <w:trPr>
          <w:trHeight w:val="7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9CCBFB7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Northwest</w:t>
            </w:r>
            <w:proofErr w:type="spellEnd"/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EE38175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8EA4543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E6FFA6D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8E6EE55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E51F856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9B0E3B1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13F1E48B" w14:textId="77777777" w:rsidTr="006B2596">
        <w:trPr>
          <w:trHeight w:val="7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24FC3C9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Northeast</w:t>
            </w:r>
            <w:proofErr w:type="spellEnd"/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916B87B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7B024F2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B861EB8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3556BA2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F0F0A2E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F0668DE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5EABDA4B" w14:textId="77777777" w:rsidTr="006B2596">
        <w:trPr>
          <w:trHeight w:val="7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1D95E72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Madrid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B090CDC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53F3EC5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657E627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525572A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48D9671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6D118A9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0553DDF4" w14:textId="77777777" w:rsidTr="006B2596">
        <w:trPr>
          <w:trHeight w:val="7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1E2535B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Central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2A470F2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98DD82B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1AADBD0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2BF8D83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9A490FE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95B0ECF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1631AFBF" w14:textId="77777777" w:rsidTr="006B2596">
        <w:trPr>
          <w:trHeight w:val="7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D769E26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East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A9E202A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7.5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F44CC71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7.1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D63D514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9F24BC9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7.8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F525108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7.5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3FB9936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0AA86A5A" w14:textId="77777777" w:rsidTr="006B2596">
        <w:trPr>
          <w:trHeight w:val="71"/>
        </w:trPr>
        <w:tc>
          <w:tcPr>
            <w:tcW w:w="187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B2FE112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South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6DA293C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A6CB764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2.4</w:t>
            </w:r>
          </w:p>
        </w:tc>
        <w:tc>
          <w:tcPr>
            <w:tcW w:w="86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7C453F0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1D50B82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1.8</w:t>
            </w:r>
          </w:p>
        </w:tc>
        <w:tc>
          <w:tcPr>
            <w:tcW w:w="1358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52754AB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87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0E7E0CF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3F1B" w:rsidRPr="00BD487E" w14:paraId="04535DC9" w14:textId="77777777" w:rsidTr="006B2596">
        <w:trPr>
          <w:trHeight w:val="240"/>
        </w:trPr>
        <w:tc>
          <w:tcPr>
            <w:tcW w:w="1876" w:type="dxa"/>
            <w:tcBorders>
              <w:bottom w:val="single" w:sz="12" w:space="0" w:color="auto"/>
            </w:tcBorders>
            <w:tcMar>
              <w:top w:w="28" w:type="dxa"/>
              <w:left w:w="57" w:type="dxa"/>
              <w:bottom w:w="57" w:type="dxa"/>
              <w:right w:w="57" w:type="dxa"/>
            </w:tcMar>
            <w:vAlign w:val="bottom"/>
          </w:tcPr>
          <w:p w14:paraId="7A04A9A0" w14:textId="77777777" w:rsidR="00F33F1B" w:rsidRPr="00BD487E" w:rsidRDefault="00F33F1B" w:rsidP="00A73272">
            <w:pPr>
              <w:spacing w:after="0" w:line="240" w:lineRule="auto"/>
              <w:ind w:left="284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Canary</w:t>
            </w:r>
            <w:proofErr w:type="spellEnd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D487E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1358" w:type="dxa"/>
            <w:tcBorders>
              <w:bottom w:val="single" w:sz="12" w:space="0" w:color="auto"/>
            </w:tcBorders>
            <w:tcMar>
              <w:top w:w="28" w:type="dxa"/>
              <w:left w:w="57" w:type="dxa"/>
              <w:bottom w:w="57" w:type="dxa"/>
              <w:right w:w="57" w:type="dxa"/>
            </w:tcMar>
            <w:vAlign w:val="bottom"/>
          </w:tcPr>
          <w:p w14:paraId="1FEC6267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tcMar>
              <w:top w:w="28" w:type="dxa"/>
              <w:left w:w="57" w:type="dxa"/>
              <w:bottom w:w="57" w:type="dxa"/>
              <w:right w:w="57" w:type="dxa"/>
            </w:tcMar>
            <w:vAlign w:val="bottom"/>
          </w:tcPr>
          <w:p w14:paraId="4A87C5E3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868" w:type="dxa"/>
            <w:tcBorders>
              <w:bottom w:val="single" w:sz="12" w:space="0" w:color="auto"/>
            </w:tcBorders>
            <w:tcMar>
              <w:top w:w="28" w:type="dxa"/>
              <w:left w:w="57" w:type="dxa"/>
              <w:bottom w:w="57" w:type="dxa"/>
              <w:right w:w="57" w:type="dxa"/>
            </w:tcMar>
            <w:vAlign w:val="bottom"/>
          </w:tcPr>
          <w:p w14:paraId="55BF5F58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  <w:tcMar>
              <w:top w:w="28" w:type="dxa"/>
              <w:left w:w="57" w:type="dxa"/>
              <w:bottom w:w="57" w:type="dxa"/>
              <w:right w:w="57" w:type="dxa"/>
            </w:tcMar>
            <w:vAlign w:val="bottom"/>
          </w:tcPr>
          <w:p w14:paraId="29B9908E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tcMar>
              <w:top w:w="28" w:type="dxa"/>
              <w:left w:w="57" w:type="dxa"/>
              <w:bottom w:w="57" w:type="dxa"/>
              <w:right w:w="57" w:type="dxa"/>
            </w:tcMar>
            <w:vAlign w:val="bottom"/>
          </w:tcPr>
          <w:p w14:paraId="4EEB6C67" w14:textId="77777777" w:rsidR="00F33F1B" w:rsidRPr="00BD487E" w:rsidRDefault="00F33F1B" w:rsidP="00A73272">
            <w:pPr>
              <w:tabs>
                <w:tab w:val="decimal" w:pos="62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  <w:r w:rsidRPr="00BD487E"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shd w:val="clear" w:color="auto" w:fill="auto"/>
            <w:tcMar>
              <w:top w:w="28" w:type="dxa"/>
              <w:left w:w="57" w:type="dxa"/>
              <w:bottom w:w="57" w:type="dxa"/>
              <w:right w:w="57" w:type="dxa"/>
            </w:tcMar>
            <w:vAlign w:val="bottom"/>
          </w:tcPr>
          <w:p w14:paraId="38AA9CEF" w14:textId="77777777" w:rsidR="00F33F1B" w:rsidRPr="00BD487E" w:rsidRDefault="00F33F1B" w:rsidP="00A73272">
            <w:pPr>
              <w:tabs>
                <w:tab w:val="decimal" w:pos="284"/>
              </w:tabs>
              <w:spacing w:after="0" w:line="240" w:lineRule="auto"/>
              <w:rPr>
                <w:rFonts w:ascii="Times New Roman" w:eastAsia="GulimChe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D419D26" w14:textId="741684B0" w:rsidR="00F33F1B" w:rsidRPr="00BD487E" w:rsidRDefault="00F33F1B" w:rsidP="00A73272">
      <w:pPr>
        <w:spacing w:before="120" w:after="0" w:line="240" w:lineRule="auto"/>
        <w:rPr>
          <w:rFonts w:ascii="Times New Roman" w:eastAsia="Batang" w:hAnsi="Times New Roman" w:cs="Times New Roman"/>
          <w:color w:val="000000" w:themeColor="text1"/>
          <w:sz w:val="20"/>
          <w:szCs w:val="20"/>
          <w:lang w:val="en-US"/>
        </w:rPr>
      </w:pPr>
      <w:r w:rsidRPr="00BD487E">
        <w:rPr>
          <w:rFonts w:ascii="Times New Roman" w:eastAsia="Batang" w:hAnsi="Times New Roman" w:cs="Times New Roman"/>
          <w:color w:val="000000" w:themeColor="text1"/>
          <w:sz w:val="20"/>
          <w:szCs w:val="20"/>
          <w:lang w:val="en-US"/>
        </w:rPr>
        <w:t xml:space="preserve">* </w:t>
      </w:r>
      <w:r w:rsidR="001F3038" w:rsidRPr="00BD487E">
        <w:rPr>
          <w:rFonts w:ascii="Times New Roman" w:eastAsia="Batang" w:hAnsi="Times New Roman" w:cs="Times New Roman"/>
          <w:color w:val="000000" w:themeColor="text1"/>
          <w:sz w:val="20"/>
          <w:szCs w:val="20"/>
          <w:lang w:val="en-US"/>
        </w:rPr>
        <w:t>Fully weighted</w:t>
      </w:r>
      <w:r w:rsidRPr="00BD487E">
        <w:rPr>
          <w:rFonts w:ascii="Times New Roman" w:eastAsia="Batang" w:hAnsi="Times New Roman" w:cs="Times New Roman"/>
          <w:color w:val="000000" w:themeColor="text1"/>
          <w:sz w:val="20"/>
          <w:szCs w:val="20"/>
          <w:lang w:val="en-US"/>
        </w:rPr>
        <w:t xml:space="preserve"> percentages taking into account both sampling and standardization weights.</w:t>
      </w:r>
    </w:p>
    <w:p w14:paraId="293665F7" w14:textId="3B223041" w:rsidR="00F33F1B" w:rsidRDefault="00F33F1B" w:rsidP="00A73272">
      <w:pPr>
        <w:spacing w:after="0" w:line="240" w:lineRule="auto"/>
        <w:rPr>
          <w:rFonts w:ascii="Times New Roman" w:eastAsia="Batang" w:hAnsi="Times New Roman" w:cs="Times New Roman"/>
          <w:color w:val="000000" w:themeColor="text1"/>
          <w:sz w:val="20"/>
          <w:szCs w:val="20"/>
          <w:lang w:val="en-US"/>
        </w:rPr>
      </w:pPr>
      <w:r w:rsidRPr="00BD487E">
        <w:rPr>
          <w:rFonts w:ascii="Times New Roman" w:eastAsia="Batang" w:hAnsi="Times New Roman" w:cs="Times New Roman"/>
          <w:color w:val="000000" w:themeColor="text1"/>
          <w:sz w:val="20"/>
          <w:szCs w:val="20"/>
          <w:lang w:val="en-US"/>
        </w:rPr>
        <w:t xml:space="preserve">† </w:t>
      </w:r>
      <w:r w:rsidRPr="00BD487E">
        <w:rPr>
          <w:rFonts w:ascii="Times New Roman" w:eastAsia="Batang" w:hAnsi="Times New Roman" w:cs="Times New Roman"/>
          <w:i/>
          <w:color w:val="000000" w:themeColor="text1"/>
          <w:sz w:val="20"/>
          <w:szCs w:val="20"/>
          <w:lang w:val="en-US"/>
        </w:rPr>
        <w:t>P</w:t>
      </w:r>
      <w:r w:rsidRPr="00BD487E">
        <w:rPr>
          <w:rFonts w:ascii="Times New Roman" w:eastAsia="Batang" w:hAnsi="Times New Roman" w:cs="Times New Roman"/>
          <w:color w:val="000000" w:themeColor="text1"/>
          <w:sz w:val="20"/>
          <w:szCs w:val="20"/>
          <w:lang w:val="en-US"/>
        </w:rPr>
        <w:t xml:space="preserve"> value for homogeneity of </w:t>
      </w:r>
      <w:r w:rsidR="00D946C3" w:rsidRPr="00BD487E">
        <w:rPr>
          <w:rFonts w:ascii="Times New Roman" w:eastAsia="Batang" w:hAnsi="Times New Roman" w:cs="Times New Roman"/>
          <w:color w:val="000000" w:themeColor="text1"/>
          <w:sz w:val="20"/>
          <w:szCs w:val="20"/>
          <w:lang w:val="en-US"/>
        </w:rPr>
        <w:t>fully weighted</w:t>
      </w:r>
      <w:r w:rsidRPr="00BD487E">
        <w:rPr>
          <w:rFonts w:ascii="Times New Roman" w:eastAsia="Batang" w:hAnsi="Times New Roman" w:cs="Times New Roman"/>
          <w:color w:val="000000" w:themeColor="text1"/>
          <w:sz w:val="20"/>
          <w:szCs w:val="20"/>
          <w:lang w:val="en-US"/>
        </w:rPr>
        <w:t xml:space="preserve"> percentages between disabled and non-disabled adults.</w:t>
      </w:r>
    </w:p>
    <w:p w14:paraId="29A20236" w14:textId="77777777" w:rsidR="00BD487E" w:rsidRPr="00BD487E" w:rsidRDefault="00BD487E" w:rsidP="00A73272">
      <w:pPr>
        <w:spacing w:after="0" w:line="240" w:lineRule="auto"/>
        <w:rPr>
          <w:rFonts w:ascii="Times New Roman" w:eastAsia="Batang" w:hAnsi="Times New Roman" w:cs="Times New Roman"/>
          <w:color w:val="000000" w:themeColor="text1"/>
          <w:sz w:val="20"/>
          <w:szCs w:val="20"/>
          <w:lang w:val="en-US"/>
        </w:rPr>
      </w:pPr>
    </w:p>
    <w:p w14:paraId="1DED648B" w14:textId="089649EA" w:rsidR="00BD487E" w:rsidRPr="00BD487E" w:rsidRDefault="00BD487E" w:rsidP="00BD487E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bookmarkStart w:id="0" w:name="_GoBack"/>
      <w:r w:rsidRPr="00BD487E">
        <w:rPr>
          <w:rFonts w:ascii="Times New Roman" w:eastAsia="Calibri" w:hAnsi="Times New Roman" w:cs="Times New Roman"/>
          <w:sz w:val="20"/>
          <w:szCs w:val="20"/>
          <w:lang w:val="en-US"/>
        </w:rPr>
        <w:t>Association between disability and suicide mortality in the Spanish community-dwelling adult population. A population-based follow-up study</w:t>
      </w:r>
      <w:r w:rsidRPr="00CA3035">
        <w:rPr>
          <w:rFonts w:ascii="Times New Roman" w:eastAsia="Calibri" w:hAnsi="Times New Roman" w:cs="Times New Roman"/>
          <w:sz w:val="20"/>
          <w:szCs w:val="20"/>
          <w:lang w:val="en-US"/>
        </w:rPr>
        <w:t>, Spain, 2007-2017</w:t>
      </w:r>
      <w:r w:rsidR="00CA3035" w:rsidRPr="00CA3035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  <w:r w:rsidRPr="00BD487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</w:p>
    <w:bookmarkEnd w:id="0"/>
    <w:p w14:paraId="402C618B" w14:textId="77777777" w:rsidR="00F33F1B" w:rsidRPr="00BD487E" w:rsidRDefault="00F33F1B" w:rsidP="00F33F1B">
      <w:pPr>
        <w:spacing w:before="120"/>
        <w:rPr>
          <w:rFonts w:ascii="Times New Roman" w:eastAsia="Batang" w:hAnsi="Times New Roman" w:cs="Times New Roman"/>
          <w:color w:val="000000" w:themeColor="text1"/>
          <w:sz w:val="20"/>
          <w:szCs w:val="20"/>
          <w:lang w:val="en-US"/>
        </w:rPr>
      </w:pPr>
      <w:r w:rsidRPr="00BD487E">
        <w:rPr>
          <w:rFonts w:ascii="Times New Roman" w:eastAsia="Batang" w:hAnsi="Times New Roman" w:cs="Times New Roman"/>
          <w:b/>
          <w:noProof/>
          <w:color w:val="000000" w:themeColor="text1"/>
          <w:sz w:val="20"/>
          <w:szCs w:val="20"/>
          <w:lang w:val="en-US"/>
        </w:rPr>
        <w:lastRenderedPageBreak/>
        <w:drawing>
          <wp:anchor distT="0" distB="180340" distL="114300" distR="114300" simplePos="0" relativeHeight="251663360" behindDoc="0" locked="0" layoutInCell="1" allowOverlap="1" wp14:anchorId="4957D786" wp14:editId="49F40DA4">
            <wp:simplePos x="903605" y="896620"/>
            <wp:positionH relativeFrom="column">
              <wp:align>center</wp:align>
            </wp:positionH>
            <wp:positionV relativeFrom="paragraph">
              <wp:posOffset>0</wp:posOffset>
            </wp:positionV>
            <wp:extent cx="3060000" cy="3963600"/>
            <wp:effectExtent l="0" t="0" r="7620" b="0"/>
            <wp:wrapTopAndBottom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396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D487E">
        <w:rPr>
          <w:rFonts w:ascii="Times New Roman" w:eastAsia="Batang" w:hAnsi="Times New Roman" w:cs="Times New Roman"/>
          <w:b/>
          <w:color w:val="000000" w:themeColor="text1"/>
          <w:sz w:val="20"/>
          <w:szCs w:val="20"/>
          <w:lang w:val="en-US"/>
        </w:rPr>
        <w:t>Supplementary Figure 1.</w:t>
      </w:r>
      <w:r w:rsidRPr="00BD487E">
        <w:rPr>
          <w:rFonts w:ascii="Times New Roman" w:eastAsia="Batang" w:hAnsi="Times New Roman" w:cs="Times New Roman"/>
          <w:color w:val="000000" w:themeColor="text1"/>
          <w:sz w:val="20"/>
          <w:szCs w:val="20"/>
          <w:lang w:val="en-US"/>
        </w:rPr>
        <w:t xml:space="preserve"> Distribution of sampling weights (A) and combined weights taking into account sampling and standardization (B) among women and men in the Survey on Disabilities, Personal Autonomy, and Dependency, Spain, 2007–2008.</w:t>
      </w:r>
    </w:p>
    <w:p w14:paraId="01A6DC81" w14:textId="77777777" w:rsidR="00F33F1B" w:rsidRPr="00BD487E" w:rsidRDefault="00F33F1B" w:rsidP="00F33F1B">
      <w:pPr>
        <w:spacing w:before="120"/>
        <w:rPr>
          <w:rFonts w:ascii="Times New Roman" w:eastAsia="Batang" w:hAnsi="Times New Roman" w:cs="Times New Roman"/>
          <w:color w:val="000000" w:themeColor="text1"/>
          <w:sz w:val="20"/>
          <w:szCs w:val="20"/>
          <w:lang w:val="en-US"/>
        </w:rPr>
      </w:pPr>
      <w:r w:rsidRPr="00BD487E">
        <w:rPr>
          <w:rFonts w:ascii="Times New Roman" w:eastAsia="Batang" w:hAnsi="Times New Roman" w:cs="Times New Roman"/>
          <w:color w:val="000000" w:themeColor="text1"/>
          <w:sz w:val="20"/>
          <w:szCs w:val="20"/>
          <w:lang w:val="en-US"/>
        </w:rPr>
        <w:t>Boxes represent the mean (diamond), median (middle horizontal line), quartiles (border horizontal lines), and individual outlying weights (circles).</w:t>
      </w:r>
    </w:p>
    <w:p w14:paraId="5D68AD8B" w14:textId="3A9DE5A9" w:rsidR="00BD487E" w:rsidRPr="00BD487E" w:rsidRDefault="00BD487E" w:rsidP="00BD487E">
      <w:pPr>
        <w:spacing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BD487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ssociation between disability and suicide mortality in the Spanish community-dwelling adult population. </w:t>
      </w:r>
      <w:r w:rsidRPr="00BD487E">
        <w:rPr>
          <w:rFonts w:ascii="Times New Roman" w:eastAsia="Calibri" w:hAnsi="Times New Roman" w:cs="Times New Roman"/>
          <w:sz w:val="20"/>
          <w:szCs w:val="20"/>
        </w:rPr>
        <w:t xml:space="preserve">A </w:t>
      </w:r>
      <w:proofErr w:type="spellStart"/>
      <w:r w:rsidRPr="00BD487E">
        <w:rPr>
          <w:rFonts w:ascii="Times New Roman" w:eastAsia="Calibri" w:hAnsi="Times New Roman" w:cs="Times New Roman"/>
          <w:sz w:val="20"/>
          <w:szCs w:val="20"/>
        </w:rPr>
        <w:t>population-based</w:t>
      </w:r>
      <w:proofErr w:type="spellEnd"/>
      <w:r w:rsidRPr="00BD487E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BD487E">
        <w:rPr>
          <w:rFonts w:ascii="Times New Roman" w:eastAsia="Calibri" w:hAnsi="Times New Roman" w:cs="Times New Roman"/>
          <w:sz w:val="20"/>
          <w:szCs w:val="20"/>
        </w:rPr>
        <w:t>follow</w:t>
      </w:r>
      <w:proofErr w:type="spellEnd"/>
      <w:r w:rsidRPr="00BD487E">
        <w:rPr>
          <w:rFonts w:ascii="Times New Roman" w:eastAsia="Calibri" w:hAnsi="Times New Roman" w:cs="Times New Roman"/>
          <w:sz w:val="20"/>
          <w:szCs w:val="20"/>
        </w:rPr>
        <w:t xml:space="preserve">-up </w:t>
      </w:r>
      <w:proofErr w:type="spellStart"/>
      <w:r w:rsidRPr="00BD487E">
        <w:rPr>
          <w:rFonts w:ascii="Times New Roman" w:eastAsia="Calibri" w:hAnsi="Times New Roman" w:cs="Times New Roman"/>
          <w:sz w:val="20"/>
          <w:szCs w:val="20"/>
        </w:rPr>
        <w:t>study</w:t>
      </w:r>
      <w:proofErr w:type="spellEnd"/>
      <w:r w:rsidRPr="00BD487E">
        <w:rPr>
          <w:rFonts w:ascii="Times New Roman" w:eastAsia="Calibri" w:hAnsi="Times New Roman" w:cs="Times New Roman"/>
          <w:sz w:val="20"/>
          <w:szCs w:val="20"/>
        </w:rPr>
        <w:t>, Spain, 2007-2017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BD487E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7965ED84" w14:textId="77777777" w:rsidR="00F33F1B" w:rsidRPr="00BD487E" w:rsidRDefault="00F33F1B" w:rsidP="00F33F1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55EB0C" w14:textId="77777777" w:rsidR="00F33F1B" w:rsidRPr="00BD487E" w:rsidRDefault="00F33F1B" w:rsidP="00F33F1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2707BF" w14:textId="77777777" w:rsidR="00F33F1B" w:rsidRPr="00BD487E" w:rsidRDefault="00F33F1B" w:rsidP="00F33F1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96102CE" w14:textId="77777777" w:rsidR="00F33F1B" w:rsidRPr="00BD487E" w:rsidRDefault="00F33F1B" w:rsidP="00F33F1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B55934" w14:textId="77777777" w:rsidR="00F33F1B" w:rsidRPr="00BD487E" w:rsidRDefault="00F33F1B" w:rsidP="00F33F1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D2BD47E" w14:textId="77777777" w:rsidR="00F33F1B" w:rsidRPr="00BD487E" w:rsidRDefault="00F33F1B" w:rsidP="00F33F1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583ACE1" w14:textId="77777777" w:rsidR="00F33F1B" w:rsidRPr="00BD487E" w:rsidRDefault="00F33F1B" w:rsidP="00F33F1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8C1C0B" w14:textId="77777777" w:rsidR="00F33F1B" w:rsidRPr="00BD487E" w:rsidRDefault="00F33F1B" w:rsidP="00F33F1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1C7F7B" w14:textId="77777777" w:rsidR="00F33F1B" w:rsidRPr="00BD487E" w:rsidRDefault="00F33F1B" w:rsidP="00F33F1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534EF9" w14:textId="77777777" w:rsidR="00F33F1B" w:rsidRPr="00BD487E" w:rsidRDefault="00F33F1B" w:rsidP="00F33F1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697A4D" w14:textId="74352B97" w:rsidR="00ED1BAB" w:rsidRPr="00BD487E" w:rsidRDefault="00ED1BAB" w:rsidP="00F33F1B">
      <w:pPr>
        <w:rPr>
          <w:sz w:val="20"/>
          <w:szCs w:val="20"/>
          <w:lang w:val="en-US"/>
        </w:rPr>
      </w:pPr>
    </w:p>
    <w:sectPr w:rsidR="00ED1BAB" w:rsidRPr="00BD487E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C1997" w16cex:dateUtc="2022-07-03T11:35:00Z"/>
  <w16cex:commentExtensible w16cex:durableId="266C46EA" w16cex:dateUtc="2022-07-03T14:48:00Z"/>
  <w16cex:commentExtensible w16cex:durableId="266C18C2" w16cex:dateUtc="2022-07-03T11:31:00Z"/>
  <w16cex:commentExtensible w16cex:durableId="266C41AD" w16cex:dateUtc="2022-07-03T14:26:00Z"/>
  <w16cex:commentExtensible w16cex:durableId="266C41DF" w16cex:dateUtc="2022-07-03T14:27:00Z"/>
  <w16cex:commentExtensible w16cex:durableId="266C4325" w16cex:dateUtc="2022-07-03T14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816D7BC" w16cid:durableId="266C1997"/>
  <w16cid:commentId w16cid:paraId="6F6822D9" w16cid:durableId="266C46EA"/>
  <w16cid:commentId w16cid:paraId="706C8DE1" w16cid:durableId="266C18C2"/>
  <w16cid:commentId w16cid:paraId="6C60A349" w16cid:durableId="266C41AD"/>
  <w16cid:commentId w16cid:paraId="0B749B67" w16cid:durableId="266C41DF"/>
  <w16cid:commentId w16cid:paraId="16A07F83" w16cid:durableId="266C432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9DCE8A" w14:textId="77777777" w:rsidR="006E4C7E" w:rsidRDefault="006E4C7E">
      <w:pPr>
        <w:spacing w:after="0" w:line="240" w:lineRule="auto"/>
      </w:pPr>
      <w:r>
        <w:separator/>
      </w:r>
    </w:p>
  </w:endnote>
  <w:endnote w:type="continuationSeparator" w:id="0">
    <w:p w14:paraId="39DECC4C" w14:textId="77777777" w:rsidR="006E4C7E" w:rsidRDefault="006E4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4832219"/>
      <w:docPartObj>
        <w:docPartGallery w:val="Page Numbers (Bottom of Page)"/>
        <w:docPartUnique/>
      </w:docPartObj>
    </w:sdtPr>
    <w:sdtEndPr/>
    <w:sdtContent>
      <w:p w14:paraId="7310C3FF" w14:textId="7416B849" w:rsidR="006C17C5" w:rsidRDefault="006C17C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3035">
          <w:rPr>
            <w:noProof/>
          </w:rPr>
          <w:t>2</w:t>
        </w:r>
        <w:r>
          <w:fldChar w:fldCharType="end"/>
        </w:r>
      </w:p>
    </w:sdtContent>
  </w:sdt>
  <w:p w14:paraId="653C0EA9" w14:textId="77777777" w:rsidR="006C17C5" w:rsidRDefault="006C17C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8197F3" w14:textId="77777777" w:rsidR="006E4C7E" w:rsidRDefault="006E4C7E">
      <w:pPr>
        <w:spacing w:after="0" w:line="240" w:lineRule="auto"/>
      </w:pPr>
      <w:r>
        <w:separator/>
      </w:r>
    </w:p>
  </w:footnote>
  <w:footnote w:type="continuationSeparator" w:id="0">
    <w:p w14:paraId="7B41A1FF" w14:textId="77777777" w:rsidR="006E4C7E" w:rsidRDefault="006E4C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C0NDMzMDCxMDY0MrBU0lEKTi0uzszPAykwrAUAObzPeiwAAAA="/>
  </w:docVars>
  <w:rsids>
    <w:rsidRoot w:val="00ED1BAB"/>
    <w:rsid w:val="0000455C"/>
    <w:rsid w:val="00014E51"/>
    <w:rsid w:val="00017518"/>
    <w:rsid w:val="00023E84"/>
    <w:rsid w:val="00024037"/>
    <w:rsid w:val="0002711A"/>
    <w:rsid w:val="000370C3"/>
    <w:rsid w:val="00064922"/>
    <w:rsid w:val="00067C7C"/>
    <w:rsid w:val="00070F1A"/>
    <w:rsid w:val="000729CA"/>
    <w:rsid w:val="00081230"/>
    <w:rsid w:val="00086D16"/>
    <w:rsid w:val="000A430E"/>
    <w:rsid w:val="000B6FAC"/>
    <w:rsid w:val="000C397B"/>
    <w:rsid w:val="000D0223"/>
    <w:rsid w:val="000D11BC"/>
    <w:rsid w:val="000D69CB"/>
    <w:rsid w:val="000F0A56"/>
    <w:rsid w:val="000F32FC"/>
    <w:rsid w:val="000F5314"/>
    <w:rsid w:val="000F7ECF"/>
    <w:rsid w:val="00104904"/>
    <w:rsid w:val="00113022"/>
    <w:rsid w:val="00121B9D"/>
    <w:rsid w:val="00127AE4"/>
    <w:rsid w:val="001416FE"/>
    <w:rsid w:val="001421BF"/>
    <w:rsid w:val="00146913"/>
    <w:rsid w:val="00151117"/>
    <w:rsid w:val="00167EBA"/>
    <w:rsid w:val="00171E7F"/>
    <w:rsid w:val="00194B32"/>
    <w:rsid w:val="001A453B"/>
    <w:rsid w:val="001A7C5E"/>
    <w:rsid w:val="001B35A1"/>
    <w:rsid w:val="001B3631"/>
    <w:rsid w:val="001C08E5"/>
    <w:rsid w:val="001C3B00"/>
    <w:rsid w:val="001C4665"/>
    <w:rsid w:val="001C6715"/>
    <w:rsid w:val="001D7ACC"/>
    <w:rsid w:val="001E3A3D"/>
    <w:rsid w:val="001F3038"/>
    <w:rsid w:val="001F5F2F"/>
    <w:rsid w:val="001F6444"/>
    <w:rsid w:val="001F690E"/>
    <w:rsid w:val="00202371"/>
    <w:rsid w:val="00217B5F"/>
    <w:rsid w:val="002247BB"/>
    <w:rsid w:val="00233602"/>
    <w:rsid w:val="00242ED8"/>
    <w:rsid w:val="00253A29"/>
    <w:rsid w:val="0025697D"/>
    <w:rsid w:val="00260724"/>
    <w:rsid w:val="00264E34"/>
    <w:rsid w:val="00270F03"/>
    <w:rsid w:val="00282F5B"/>
    <w:rsid w:val="002866B5"/>
    <w:rsid w:val="0029262F"/>
    <w:rsid w:val="00292988"/>
    <w:rsid w:val="00292BA2"/>
    <w:rsid w:val="002A4950"/>
    <w:rsid w:val="002A5BAD"/>
    <w:rsid w:val="002A6280"/>
    <w:rsid w:val="002C2C30"/>
    <w:rsid w:val="002D4E0D"/>
    <w:rsid w:val="002F5CEF"/>
    <w:rsid w:val="00306066"/>
    <w:rsid w:val="00321A14"/>
    <w:rsid w:val="00351E40"/>
    <w:rsid w:val="003559A7"/>
    <w:rsid w:val="003617C2"/>
    <w:rsid w:val="00373233"/>
    <w:rsid w:val="00375A22"/>
    <w:rsid w:val="0038753A"/>
    <w:rsid w:val="003907D7"/>
    <w:rsid w:val="003A1AD2"/>
    <w:rsid w:val="003B1AB8"/>
    <w:rsid w:val="003C734D"/>
    <w:rsid w:val="003C7B13"/>
    <w:rsid w:val="003E6912"/>
    <w:rsid w:val="00405346"/>
    <w:rsid w:val="00411DBF"/>
    <w:rsid w:val="004161D1"/>
    <w:rsid w:val="00417D90"/>
    <w:rsid w:val="00425227"/>
    <w:rsid w:val="00431BAB"/>
    <w:rsid w:val="00432BC9"/>
    <w:rsid w:val="00437828"/>
    <w:rsid w:val="00443D3D"/>
    <w:rsid w:val="00444C2B"/>
    <w:rsid w:val="00446346"/>
    <w:rsid w:val="00451FCC"/>
    <w:rsid w:val="004622B9"/>
    <w:rsid w:val="004634DA"/>
    <w:rsid w:val="00474BD6"/>
    <w:rsid w:val="00477497"/>
    <w:rsid w:val="00483711"/>
    <w:rsid w:val="00490F4A"/>
    <w:rsid w:val="004A7F46"/>
    <w:rsid w:val="004B1C16"/>
    <w:rsid w:val="004C1F5A"/>
    <w:rsid w:val="004C2DE9"/>
    <w:rsid w:val="004C433B"/>
    <w:rsid w:val="004C7DF0"/>
    <w:rsid w:val="004D32AA"/>
    <w:rsid w:val="004E3B94"/>
    <w:rsid w:val="004F1AD0"/>
    <w:rsid w:val="00500D6E"/>
    <w:rsid w:val="0051052A"/>
    <w:rsid w:val="005149D9"/>
    <w:rsid w:val="00514E9F"/>
    <w:rsid w:val="00531850"/>
    <w:rsid w:val="00536193"/>
    <w:rsid w:val="00536EDB"/>
    <w:rsid w:val="00545696"/>
    <w:rsid w:val="00547477"/>
    <w:rsid w:val="0056691B"/>
    <w:rsid w:val="005712AC"/>
    <w:rsid w:val="00593A21"/>
    <w:rsid w:val="005A4E74"/>
    <w:rsid w:val="005B18FB"/>
    <w:rsid w:val="005C3BD4"/>
    <w:rsid w:val="005C5926"/>
    <w:rsid w:val="005D093F"/>
    <w:rsid w:val="005D739B"/>
    <w:rsid w:val="005F05E2"/>
    <w:rsid w:val="005F11D0"/>
    <w:rsid w:val="005F5CA1"/>
    <w:rsid w:val="005F751C"/>
    <w:rsid w:val="006007D4"/>
    <w:rsid w:val="006203F7"/>
    <w:rsid w:val="00624045"/>
    <w:rsid w:val="00624419"/>
    <w:rsid w:val="00634624"/>
    <w:rsid w:val="00634F55"/>
    <w:rsid w:val="00635DEC"/>
    <w:rsid w:val="006362E1"/>
    <w:rsid w:val="00636C0D"/>
    <w:rsid w:val="006405ED"/>
    <w:rsid w:val="00640980"/>
    <w:rsid w:val="00640B00"/>
    <w:rsid w:val="0065293D"/>
    <w:rsid w:val="00656956"/>
    <w:rsid w:val="00664B1D"/>
    <w:rsid w:val="0066540D"/>
    <w:rsid w:val="00686E77"/>
    <w:rsid w:val="00687B40"/>
    <w:rsid w:val="006B006F"/>
    <w:rsid w:val="006B2596"/>
    <w:rsid w:val="006C17C5"/>
    <w:rsid w:val="006D7DCF"/>
    <w:rsid w:val="006E2568"/>
    <w:rsid w:val="006E4C7E"/>
    <w:rsid w:val="006F2FED"/>
    <w:rsid w:val="00701A78"/>
    <w:rsid w:val="007075E7"/>
    <w:rsid w:val="007270B7"/>
    <w:rsid w:val="007338F7"/>
    <w:rsid w:val="00745C56"/>
    <w:rsid w:val="00751A9F"/>
    <w:rsid w:val="007625A7"/>
    <w:rsid w:val="00767815"/>
    <w:rsid w:val="00767F65"/>
    <w:rsid w:val="007774E1"/>
    <w:rsid w:val="007903D6"/>
    <w:rsid w:val="007913D9"/>
    <w:rsid w:val="00791410"/>
    <w:rsid w:val="007B4ADF"/>
    <w:rsid w:val="007B7CF5"/>
    <w:rsid w:val="007D7881"/>
    <w:rsid w:val="007E0C03"/>
    <w:rsid w:val="007E2148"/>
    <w:rsid w:val="007E3B59"/>
    <w:rsid w:val="007E768C"/>
    <w:rsid w:val="0081124E"/>
    <w:rsid w:val="0081624F"/>
    <w:rsid w:val="00817E72"/>
    <w:rsid w:val="00825961"/>
    <w:rsid w:val="0083143E"/>
    <w:rsid w:val="00831A89"/>
    <w:rsid w:val="00843124"/>
    <w:rsid w:val="00850CFC"/>
    <w:rsid w:val="00856B36"/>
    <w:rsid w:val="00860C80"/>
    <w:rsid w:val="008779A9"/>
    <w:rsid w:val="00886CD0"/>
    <w:rsid w:val="00896478"/>
    <w:rsid w:val="008969D0"/>
    <w:rsid w:val="008977C8"/>
    <w:rsid w:val="008B7A54"/>
    <w:rsid w:val="008D26AE"/>
    <w:rsid w:val="008D5052"/>
    <w:rsid w:val="008E5E33"/>
    <w:rsid w:val="008E6E2D"/>
    <w:rsid w:val="008F5AF5"/>
    <w:rsid w:val="009131B0"/>
    <w:rsid w:val="00913587"/>
    <w:rsid w:val="00914E06"/>
    <w:rsid w:val="00926BAE"/>
    <w:rsid w:val="0093119D"/>
    <w:rsid w:val="0093514F"/>
    <w:rsid w:val="009358C5"/>
    <w:rsid w:val="00943803"/>
    <w:rsid w:val="009438BC"/>
    <w:rsid w:val="0094491A"/>
    <w:rsid w:val="00951BA5"/>
    <w:rsid w:val="009521EE"/>
    <w:rsid w:val="0096776C"/>
    <w:rsid w:val="0097260F"/>
    <w:rsid w:val="00972CE0"/>
    <w:rsid w:val="0097455B"/>
    <w:rsid w:val="00991549"/>
    <w:rsid w:val="00991AEC"/>
    <w:rsid w:val="00992230"/>
    <w:rsid w:val="009B3730"/>
    <w:rsid w:val="009B55FD"/>
    <w:rsid w:val="009C6DB1"/>
    <w:rsid w:val="009D2C0A"/>
    <w:rsid w:val="009D3237"/>
    <w:rsid w:val="009E212F"/>
    <w:rsid w:val="009E7054"/>
    <w:rsid w:val="009F5140"/>
    <w:rsid w:val="009F5FE1"/>
    <w:rsid w:val="009F7BFA"/>
    <w:rsid w:val="00A05AD0"/>
    <w:rsid w:val="00A063C1"/>
    <w:rsid w:val="00A13154"/>
    <w:rsid w:val="00A26B21"/>
    <w:rsid w:val="00A276A9"/>
    <w:rsid w:val="00A3420F"/>
    <w:rsid w:val="00A36FE1"/>
    <w:rsid w:val="00A41E0F"/>
    <w:rsid w:val="00A555F6"/>
    <w:rsid w:val="00A57985"/>
    <w:rsid w:val="00A61A08"/>
    <w:rsid w:val="00A678FF"/>
    <w:rsid w:val="00A73272"/>
    <w:rsid w:val="00A74DDD"/>
    <w:rsid w:val="00A76494"/>
    <w:rsid w:val="00A7747A"/>
    <w:rsid w:val="00A819A0"/>
    <w:rsid w:val="00A83CB2"/>
    <w:rsid w:val="00AA1582"/>
    <w:rsid w:val="00AA35CA"/>
    <w:rsid w:val="00AA490B"/>
    <w:rsid w:val="00AB2B28"/>
    <w:rsid w:val="00AC04AE"/>
    <w:rsid w:val="00AD0394"/>
    <w:rsid w:val="00AD10C3"/>
    <w:rsid w:val="00AE00BD"/>
    <w:rsid w:val="00AE34C7"/>
    <w:rsid w:val="00AE63E8"/>
    <w:rsid w:val="00AF2A75"/>
    <w:rsid w:val="00AF2A82"/>
    <w:rsid w:val="00AF5448"/>
    <w:rsid w:val="00B02B3C"/>
    <w:rsid w:val="00B03053"/>
    <w:rsid w:val="00B06873"/>
    <w:rsid w:val="00B11592"/>
    <w:rsid w:val="00B16316"/>
    <w:rsid w:val="00B203DF"/>
    <w:rsid w:val="00B25F3E"/>
    <w:rsid w:val="00B31592"/>
    <w:rsid w:val="00B31844"/>
    <w:rsid w:val="00B379F2"/>
    <w:rsid w:val="00B4566C"/>
    <w:rsid w:val="00B50A08"/>
    <w:rsid w:val="00B672A3"/>
    <w:rsid w:val="00B87949"/>
    <w:rsid w:val="00BA5B28"/>
    <w:rsid w:val="00BA75E8"/>
    <w:rsid w:val="00BB149C"/>
    <w:rsid w:val="00BC1BDE"/>
    <w:rsid w:val="00BD487E"/>
    <w:rsid w:val="00BF536F"/>
    <w:rsid w:val="00C011CE"/>
    <w:rsid w:val="00C13C04"/>
    <w:rsid w:val="00C22FB9"/>
    <w:rsid w:val="00C26C5A"/>
    <w:rsid w:val="00C30184"/>
    <w:rsid w:val="00C313F9"/>
    <w:rsid w:val="00C31554"/>
    <w:rsid w:val="00C41214"/>
    <w:rsid w:val="00C435C6"/>
    <w:rsid w:val="00C6252F"/>
    <w:rsid w:val="00C63031"/>
    <w:rsid w:val="00C65C1F"/>
    <w:rsid w:val="00C86607"/>
    <w:rsid w:val="00C86D24"/>
    <w:rsid w:val="00CA3035"/>
    <w:rsid w:val="00CA6C37"/>
    <w:rsid w:val="00CB2376"/>
    <w:rsid w:val="00CC2CBB"/>
    <w:rsid w:val="00CE13E8"/>
    <w:rsid w:val="00CE73D7"/>
    <w:rsid w:val="00CF71C0"/>
    <w:rsid w:val="00D03CD6"/>
    <w:rsid w:val="00D10BC9"/>
    <w:rsid w:val="00D11DDD"/>
    <w:rsid w:val="00D2677B"/>
    <w:rsid w:val="00D26AA6"/>
    <w:rsid w:val="00D30AC0"/>
    <w:rsid w:val="00D34996"/>
    <w:rsid w:val="00D437BE"/>
    <w:rsid w:val="00D44C44"/>
    <w:rsid w:val="00D46755"/>
    <w:rsid w:val="00D57198"/>
    <w:rsid w:val="00D572BC"/>
    <w:rsid w:val="00D622B2"/>
    <w:rsid w:val="00D67402"/>
    <w:rsid w:val="00D82F72"/>
    <w:rsid w:val="00D836E7"/>
    <w:rsid w:val="00D83EAE"/>
    <w:rsid w:val="00D84B3D"/>
    <w:rsid w:val="00D946C3"/>
    <w:rsid w:val="00DA1B24"/>
    <w:rsid w:val="00DB5C79"/>
    <w:rsid w:val="00DB6AA9"/>
    <w:rsid w:val="00DB6FF8"/>
    <w:rsid w:val="00DD01A7"/>
    <w:rsid w:val="00DE1BD5"/>
    <w:rsid w:val="00DE42FE"/>
    <w:rsid w:val="00DE4925"/>
    <w:rsid w:val="00DE786A"/>
    <w:rsid w:val="00DF3F03"/>
    <w:rsid w:val="00E068ED"/>
    <w:rsid w:val="00E20547"/>
    <w:rsid w:val="00E224E9"/>
    <w:rsid w:val="00E248B1"/>
    <w:rsid w:val="00E2793D"/>
    <w:rsid w:val="00E42C21"/>
    <w:rsid w:val="00E43014"/>
    <w:rsid w:val="00E43274"/>
    <w:rsid w:val="00E46A77"/>
    <w:rsid w:val="00E5183E"/>
    <w:rsid w:val="00E54A4C"/>
    <w:rsid w:val="00E71B67"/>
    <w:rsid w:val="00E730D5"/>
    <w:rsid w:val="00E76EB8"/>
    <w:rsid w:val="00E77391"/>
    <w:rsid w:val="00E91C06"/>
    <w:rsid w:val="00E96BD0"/>
    <w:rsid w:val="00EA354D"/>
    <w:rsid w:val="00EA74B3"/>
    <w:rsid w:val="00EB141B"/>
    <w:rsid w:val="00EB5E30"/>
    <w:rsid w:val="00EC019B"/>
    <w:rsid w:val="00ED1BAB"/>
    <w:rsid w:val="00ED255C"/>
    <w:rsid w:val="00ED48E1"/>
    <w:rsid w:val="00EE7E87"/>
    <w:rsid w:val="00EF1D31"/>
    <w:rsid w:val="00EF3AD3"/>
    <w:rsid w:val="00EF4400"/>
    <w:rsid w:val="00F017F1"/>
    <w:rsid w:val="00F0462C"/>
    <w:rsid w:val="00F072F6"/>
    <w:rsid w:val="00F108EB"/>
    <w:rsid w:val="00F1222B"/>
    <w:rsid w:val="00F21698"/>
    <w:rsid w:val="00F21B09"/>
    <w:rsid w:val="00F240F8"/>
    <w:rsid w:val="00F242AE"/>
    <w:rsid w:val="00F2491E"/>
    <w:rsid w:val="00F31749"/>
    <w:rsid w:val="00F33F1B"/>
    <w:rsid w:val="00F464C9"/>
    <w:rsid w:val="00F72278"/>
    <w:rsid w:val="00F72772"/>
    <w:rsid w:val="00F755FF"/>
    <w:rsid w:val="00F855C4"/>
    <w:rsid w:val="00F878D7"/>
    <w:rsid w:val="00F92B82"/>
    <w:rsid w:val="00F93FCF"/>
    <w:rsid w:val="00F97BBC"/>
    <w:rsid w:val="00FA30B6"/>
    <w:rsid w:val="00FA7272"/>
    <w:rsid w:val="00FB0888"/>
    <w:rsid w:val="00FB35B3"/>
    <w:rsid w:val="00FD22C1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EFDC5"/>
  <w15:chartTrackingRefBased/>
  <w15:docId w15:val="{8361C54A-0C54-4C03-86A0-0BF2AD449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BAB"/>
    <w:pPr>
      <w:suppressAutoHyphens/>
      <w:spacing w:after="200" w:line="276" w:lineRule="auto"/>
    </w:pPr>
  </w:style>
  <w:style w:type="paragraph" w:styleId="Ttulo1">
    <w:name w:val="heading 1"/>
    <w:basedOn w:val="Normal"/>
    <w:next w:val="Normal"/>
    <w:link w:val="Ttulo1Car"/>
    <w:qFormat/>
    <w:rsid w:val="00ED1BAB"/>
    <w:pPr>
      <w:keepNext/>
      <w:suppressAutoHyphens w:val="0"/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uevo3">
    <w:name w:val="Nuevo3"/>
    <w:basedOn w:val="Normal"/>
    <w:link w:val="Nuevo3Car"/>
    <w:qFormat/>
    <w:rsid w:val="00E20547"/>
    <w:pPr>
      <w:spacing w:line="480" w:lineRule="auto"/>
      <w:ind w:firstLine="1134"/>
    </w:pPr>
    <w:rPr>
      <w:rFonts w:asciiTheme="majorHAnsi" w:hAnsiTheme="majorHAnsi"/>
      <w:b/>
      <w:color w:val="9CC2E5" w:themeColor="accent1" w:themeTint="99"/>
      <w:sz w:val="28"/>
    </w:rPr>
  </w:style>
  <w:style w:type="character" w:customStyle="1" w:styleId="Nuevo3Car">
    <w:name w:val="Nuevo3 Car"/>
    <w:basedOn w:val="Fuentedeprrafopredeter"/>
    <w:link w:val="Nuevo3"/>
    <w:rsid w:val="00E20547"/>
    <w:rPr>
      <w:rFonts w:asciiTheme="majorHAnsi" w:hAnsiTheme="majorHAnsi"/>
      <w:b/>
      <w:color w:val="9CC2E5" w:themeColor="accent1" w:themeTint="99"/>
      <w:sz w:val="28"/>
    </w:rPr>
  </w:style>
  <w:style w:type="character" w:customStyle="1" w:styleId="Ttulo1Car">
    <w:name w:val="Título 1 Car"/>
    <w:basedOn w:val="Fuentedeprrafopredeter"/>
    <w:link w:val="Ttulo1"/>
    <w:rsid w:val="00ED1BAB"/>
    <w:rPr>
      <w:rFonts w:ascii="Times New Roman" w:eastAsia="Times New Roman" w:hAnsi="Times New Roman" w:cs="Times New Roman"/>
      <w:b/>
      <w:bCs/>
      <w:kern w:val="32"/>
      <w:sz w:val="24"/>
      <w:szCs w:val="24"/>
      <w:lang w:val="en-US" w:eastAsia="es-ES"/>
    </w:rPr>
  </w:style>
  <w:style w:type="character" w:customStyle="1" w:styleId="tlid-translation">
    <w:name w:val="tlid-translation"/>
    <w:basedOn w:val="Fuentedeprrafopredeter"/>
    <w:qFormat/>
    <w:rsid w:val="00ED1BAB"/>
  </w:style>
  <w:style w:type="character" w:styleId="Textodelmarcadordeposicin">
    <w:name w:val="Placeholder Text"/>
    <w:basedOn w:val="Fuentedeprrafopredeter"/>
    <w:uiPriority w:val="99"/>
    <w:semiHidden/>
    <w:qFormat/>
    <w:rsid w:val="00ED1BAB"/>
    <w:rPr>
      <w:color w:val="808080"/>
    </w:rPr>
  </w:style>
  <w:style w:type="character" w:customStyle="1" w:styleId="EnlacedeInternet">
    <w:name w:val="Enlace de Internet"/>
    <w:rsid w:val="00ED1BAB"/>
    <w:rPr>
      <w:color w:val="0000FF"/>
      <w:u w:val="single"/>
    </w:rPr>
  </w:style>
  <w:style w:type="character" w:customStyle="1" w:styleId="TextodegloboCar">
    <w:name w:val="Texto de globo Car"/>
    <w:basedOn w:val="Fuentedeprrafopredeter"/>
    <w:link w:val="Textodeglobo"/>
    <w:qFormat/>
    <w:rsid w:val="00ED1BAB"/>
    <w:rPr>
      <w:rFonts w:ascii="Tahoma" w:hAnsi="Tahoma" w:cs="Tahoma"/>
      <w:sz w:val="16"/>
      <w:szCs w:val="16"/>
    </w:rPr>
  </w:style>
  <w:style w:type="paragraph" w:styleId="Textodeglobo">
    <w:name w:val="Balloon Text"/>
    <w:basedOn w:val="Normal"/>
    <w:link w:val="TextodegloboCar"/>
    <w:unhideWhenUsed/>
    <w:qFormat/>
    <w:rsid w:val="00ED1B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1">
    <w:name w:val="Texto de globo Car1"/>
    <w:basedOn w:val="Fuentedeprrafopredeter"/>
    <w:uiPriority w:val="99"/>
    <w:semiHidden/>
    <w:rsid w:val="00ED1BAB"/>
    <w:rPr>
      <w:rFonts w:ascii="Segoe UI" w:hAnsi="Segoe UI" w:cs="Segoe UI"/>
      <w:sz w:val="18"/>
      <w:szCs w:val="18"/>
    </w:rPr>
  </w:style>
  <w:style w:type="character" w:customStyle="1" w:styleId="EndNoteBibliographyTitleCar">
    <w:name w:val="EndNote Bibliography Title Car"/>
    <w:basedOn w:val="Fuentedeprrafopredeter"/>
    <w:link w:val="EndNoteBibliographyTitle"/>
    <w:qFormat/>
    <w:rsid w:val="00ED1BAB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ED1BA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qFormat/>
    <w:rsid w:val="00ED1BA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qFormat/>
    <w:rsid w:val="00ED1BAB"/>
    <w:pPr>
      <w:spacing w:line="240" w:lineRule="auto"/>
    </w:pPr>
    <w:rPr>
      <w:rFonts w:ascii="Calibri" w:hAnsi="Calibri" w:cs="Calibri"/>
      <w:lang w:val="en-US"/>
    </w:rPr>
  </w:style>
  <w:style w:type="character" w:customStyle="1" w:styleId="EnlacedeInternetvisitado">
    <w:name w:val="Enlace de Internet visitado"/>
    <w:basedOn w:val="Fuentedeprrafopredeter"/>
    <w:uiPriority w:val="99"/>
    <w:semiHidden/>
    <w:unhideWhenUsed/>
    <w:rsid w:val="00ED1BAB"/>
    <w:rPr>
      <w:color w:val="954F72" w:themeColor="followedHyperlink"/>
      <w:u w:val="single"/>
    </w:rPr>
  </w:style>
  <w:style w:type="character" w:customStyle="1" w:styleId="EncabezadoCar">
    <w:name w:val="Encabezado Car"/>
    <w:basedOn w:val="Fuentedeprrafopredeter"/>
    <w:link w:val="Encabezado"/>
    <w:qFormat/>
    <w:rsid w:val="00ED1BAB"/>
  </w:style>
  <w:style w:type="paragraph" w:styleId="Encabezado">
    <w:name w:val="header"/>
    <w:basedOn w:val="Normal"/>
    <w:link w:val="EncabezadoCar"/>
    <w:unhideWhenUsed/>
    <w:rsid w:val="00ED1B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1">
    <w:name w:val="Encabezado Car1"/>
    <w:basedOn w:val="Fuentedeprrafopredeter"/>
    <w:uiPriority w:val="99"/>
    <w:semiHidden/>
    <w:rsid w:val="00ED1BAB"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ED1BAB"/>
  </w:style>
  <w:style w:type="paragraph" w:styleId="Piedepgina">
    <w:name w:val="footer"/>
    <w:basedOn w:val="Normal"/>
    <w:link w:val="PiedepginaCar"/>
    <w:uiPriority w:val="99"/>
    <w:unhideWhenUsed/>
    <w:rsid w:val="00ED1B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1">
    <w:name w:val="Pie de página Car1"/>
    <w:basedOn w:val="Fuentedeprrafopredeter"/>
    <w:uiPriority w:val="99"/>
    <w:semiHidden/>
    <w:rsid w:val="00ED1BAB"/>
  </w:style>
  <w:style w:type="paragraph" w:styleId="Ttulo">
    <w:name w:val="Title"/>
    <w:basedOn w:val="Normal"/>
    <w:next w:val="Textoindependiente"/>
    <w:link w:val="TtuloCar"/>
    <w:qFormat/>
    <w:rsid w:val="00ED1BAB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character" w:customStyle="1" w:styleId="TtuloCar">
    <w:name w:val="Título Car"/>
    <w:basedOn w:val="Fuentedeprrafopredeter"/>
    <w:link w:val="Ttulo"/>
    <w:rsid w:val="00ED1BAB"/>
    <w:rPr>
      <w:rFonts w:ascii="Liberation Sans" w:eastAsia="Microsoft YaHei" w:hAnsi="Liberation Sans" w:cs="Lucida Sans"/>
      <w:sz w:val="28"/>
      <w:szCs w:val="28"/>
    </w:rPr>
  </w:style>
  <w:style w:type="paragraph" w:styleId="Textoindependiente">
    <w:name w:val="Body Text"/>
    <w:basedOn w:val="Normal"/>
    <w:link w:val="TextoindependienteCar"/>
    <w:rsid w:val="00ED1BAB"/>
    <w:pPr>
      <w:spacing w:after="140"/>
    </w:pPr>
  </w:style>
  <w:style w:type="character" w:customStyle="1" w:styleId="TextoindependienteCar">
    <w:name w:val="Texto independiente Car"/>
    <w:basedOn w:val="Fuentedeprrafopredeter"/>
    <w:link w:val="Textoindependiente"/>
    <w:rsid w:val="00ED1BAB"/>
  </w:style>
  <w:style w:type="paragraph" w:styleId="Lista">
    <w:name w:val="List"/>
    <w:basedOn w:val="Textoindependiente"/>
    <w:rsid w:val="00ED1BAB"/>
    <w:rPr>
      <w:rFonts w:cs="Lucida Sans"/>
    </w:rPr>
  </w:style>
  <w:style w:type="paragraph" w:styleId="Descripcin">
    <w:name w:val="caption"/>
    <w:basedOn w:val="Normal"/>
    <w:qFormat/>
    <w:rsid w:val="00ED1BAB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rsid w:val="00ED1BAB"/>
    <w:pPr>
      <w:suppressLineNumbers/>
    </w:pPr>
    <w:rPr>
      <w:rFonts w:cs="Lucida Sans"/>
    </w:rPr>
  </w:style>
  <w:style w:type="paragraph" w:customStyle="1" w:styleId="Cabeceraypie">
    <w:name w:val="Cabecera y pie"/>
    <w:basedOn w:val="Normal"/>
    <w:qFormat/>
    <w:rsid w:val="00ED1BAB"/>
  </w:style>
  <w:style w:type="table" w:styleId="Tablaconcuadrcula">
    <w:name w:val="Table Grid"/>
    <w:basedOn w:val="Tablanormal"/>
    <w:uiPriority w:val="39"/>
    <w:rsid w:val="00ED1BAB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a">
    <w:name w:val="Bibliography"/>
    <w:basedOn w:val="Normal"/>
    <w:next w:val="Normal"/>
    <w:uiPriority w:val="37"/>
    <w:unhideWhenUsed/>
    <w:rsid w:val="00ED1BAB"/>
    <w:pPr>
      <w:tabs>
        <w:tab w:val="left" w:pos="504"/>
      </w:tabs>
      <w:spacing w:after="240" w:line="240" w:lineRule="auto"/>
      <w:ind w:left="504" w:hanging="504"/>
    </w:pPr>
  </w:style>
  <w:style w:type="character" w:styleId="Hipervnculo">
    <w:name w:val="Hyperlink"/>
    <w:basedOn w:val="Fuentedeprrafopredeter"/>
    <w:unhideWhenUsed/>
    <w:rsid w:val="00ED1BAB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D1BAB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ED1B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D1BA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D1BA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D1BA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D1BAB"/>
    <w:rPr>
      <w:b/>
      <w:bCs/>
      <w:sz w:val="20"/>
      <w:szCs w:val="20"/>
    </w:rPr>
  </w:style>
  <w:style w:type="character" w:customStyle="1" w:styleId="jlqj4b">
    <w:name w:val="jlqj4b"/>
    <w:basedOn w:val="Fuentedeprrafopredeter"/>
    <w:rsid w:val="00ED1BAB"/>
  </w:style>
  <w:style w:type="character" w:customStyle="1" w:styleId="q4iawc">
    <w:name w:val="q4iawc"/>
    <w:basedOn w:val="Fuentedeprrafopredeter"/>
    <w:rsid w:val="00ED1BAB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D1BA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D1BAB"/>
    <w:rPr>
      <w:rFonts w:ascii="Consolas" w:hAnsi="Consolas"/>
      <w:sz w:val="20"/>
      <w:szCs w:val="20"/>
    </w:rPr>
  </w:style>
  <w:style w:type="paragraph" w:styleId="Revisin">
    <w:name w:val="Revision"/>
    <w:hidden/>
    <w:uiPriority w:val="99"/>
    <w:semiHidden/>
    <w:rsid w:val="00167E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7" Type="http://schemas.microsoft.com/office/2018/08/relationships/commentsExtensible" Target="commentsExtensible.xml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Padron Monedero</dc:creator>
  <cp:keywords/>
  <dc:description/>
  <cp:lastModifiedBy>Alicia Padron Monedero</cp:lastModifiedBy>
  <cp:revision>2</cp:revision>
  <cp:lastPrinted>2022-07-05T13:06:00Z</cp:lastPrinted>
  <dcterms:created xsi:type="dcterms:W3CDTF">2024-03-12T12:48:00Z</dcterms:created>
  <dcterms:modified xsi:type="dcterms:W3CDTF">2024-03-12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BPQYTfjU"/&gt;&lt;style id="http://www.zotero.org/styles/american-medical-association" hasBibliography="1" bibliographyStyleHasBeenSet="1"/&gt;&lt;prefs&gt;&lt;pref name="fieldType" value="Field"/&gt;&lt;pref name="dontA</vt:lpwstr>
  </property>
  <property fmtid="{D5CDD505-2E9C-101B-9397-08002B2CF9AE}" pid="3" name="ZOTERO_PREF_2">
    <vt:lpwstr>skDelayCitationUpdates" value="true"/&gt;&lt;/prefs&gt;&lt;/data&gt;</vt:lpwstr>
  </property>
</Properties>
</file>